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5E96" w:rsidRPr="004D14AC" w:rsidRDefault="00215E96" w:rsidP="004561F8">
      <w:pPr>
        <w:pStyle w:val="EndNoteBibliography"/>
        <w:spacing w:line="360" w:lineRule="auto"/>
        <w:ind w:leftChars="50" w:left="1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Increased</w:t>
      </w:r>
      <w:r w:rsidRPr="004D14AC">
        <w:rPr>
          <w:rFonts w:ascii="Times New Roman" w:hAnsi="Times New Roman" w:cs="Times New Roman"/>
          <w:b/>
          <w:sz w:val="24"/>
          <w:szCs w:val="24"/>
        </w:rPr>
        <w:t xml:space="preserve"> survival of patients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aged 0-29 years </w:t>
      </w:r>
      <w:r>
        <w:rPr>
          <w:rFonts w:ascii="Times New Roman" w:hAnsi="Times New Roman" w:cs="Times New Roman"/>
          <w:b/>
          <w:sz w:val="24"/>
          <w:szCs w:val="24"/>
        </w:rPr>
        <w:t>with osteosarcoma</w:t>
      </w:r>
      <w:r w:rsidRPr="000D4C07">
        <w:rPr>
          <w:rFonts w:ascii="Times New Roman" w:hAnsi="Times New Roman" w:cs="Times New Roman"/>
          <w:b/>
          <w:sz w:val="24"/>
          <w:szCs w:val="24"/>
        </w:rPr>
        <w:t xml:space="preserve">: a period analysis, </w:t>
      </w:r>
      <w:r w:rsidRPr="004D14AC">
        <w:rPr>
          <w:rFonts w:ascii="Times New Roman" w:hAnsi="Times New Roman" w:cs="Times New Roman"/>
          <w:b/>
          <w:sz w:val="24"/>
          <w:szCs w:val="24"/>
        </w:rPr>
        <w:t>1984-2013.</w:t>
      </w:r>
    </w:p>
    <w:p w:rsidR="00215E96" w:rsidRPr="008167D3" w:rsidRDefault="00215E96" w:rsidP="00456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Jinna Wu</w:t>
      </w:r>
      <w:r w:rsidRPr="00857E6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Huanhuan Sun</w:t>
      </w:r>
      <w:r w:rsidRPr="00857E67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Jie Li</w:t>
      </w:r>
      <w:r w:rsidRPr="00857E6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Yuanqing Guo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Kuibo Zh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uandong Lang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Changye Zou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 w:hint="eastAsia"/>
          <w:sz w:val="24"/>
          <w:szCs w:val="24"/>
        </w:rPr>
        <w:t>aiqing Ma</w:t>
      </w:r>
      <w:r w:rsidR="00731A21">
        <w:rPr>
          <w:rFonts w:ascii="Times New Roman" w:hAnsi="Times New Roman" w:cs="Times New Roman"/>
          <w:sz w:val="24"/>
          <w:szCs w:val="24"/>
        </w:rPr>
        <w:t xml:space="preserve"> MD, PhD</w:t>
      </w:r>
      <w:r w:rsidRPr="00857E6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215E96" w:rsidRDefault="00215E96" w:rsidP="00456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265EE"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 w:rsidRPr="008265EE">
        <w:rPr>
          <w:rFonts w:ascii="Times New Roman" w:hAnsi="Times New Roman" w:cs="Times New Roman"/>
          <w:sz w:val="24"/>
          <w:szCs w:val="24"/>
        </w:rPr>
        <w:t xml:space="preserve"> Department of Oncology, The Fifth Affiliated Hospital of Sun Yat-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265EE">
        <w:rPr>
          <w:rFonts w:ascii="Times New Roman" w:hAnsi="Times New Roman" w:cs="Times New Roman"/>
          <w:sz w:val="24"/>
          <w:szCs w:val="24"/>
        </w:rPr>
        <w:t>en University, Zhuhai, Guangdong 519000, China</w:t>
      </w:r>
    </w:p>
    <w:p w:rsidR="00215E96" w:rsidRDefault="00215E96" w:rsidP="00456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F64B51">
        <w:rPr>
          <w:rFonts w:ascii="Times New Roman" w:hAnsi="Times New Roman" w:cs="Times New Roman"/>
          <w:sz w:val="24"/>
          <w:szCs w:val="24"/>
        </w:rPr>
        <w:t>Department of Breast and Thyroid Surgery, The First Affiliated Hospital of Sun Yat-Sen U</w:t>
      </w:r>
      <w:r>
        <w:rPr>
          <w:rFonts w:ascii="Times New Roman" w:hAnsi="Times New Roman" w:cs="Times New Roman"/>
          <w:sz w:val="24"/>
          <w:szCs w:val="24"/>
        </w:rPr>
        <w:t xml:space="preserve">niversity, Guangzhou, Guangdong </w:t>
      </w:r>
      <w:r w:rsidRPr="00F64B51">
        <w:rPr>
          <w:rFonts w:ascii="Times New Roman" w:hAnsi="Times New Roman" w:cs="Times New Roman"/>
          <w:sz w:val="24"/>
          <w:szCs w:val="24"/>
        </w:rPr>
        <w:t>510080, China</w:t>
      </w:r>
    </w:p>
    <w:p w:rsidR="00215E96" w:rsidRDefault="00215E96" w:rsidP="00456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8265EE">
        <w:rPr>
          <w:rFonts w:ascii="Times New Roman" w:hAnsi="Times New Roman" w:cs="Times New Roman"/>
          <w:sz w:val="24"/>
          <w:szCs w:val="24"/>
        </w:rPr>
        <w:t xml:space="preserve"> Department of </w:t>
      </w:r>
      <w:r w:rsidRPr="00F64B51">
        <w:rPr>
          <w:rFonts w:ascii="Times New Roman" w:hAnsi="Times New Roman" w:cs="Times New Roman"/>
          <w:sz w:val="24"/>
          <w:szCs w:val="24"/>
        </w:rPr>
        <w:t>Spinal Surgery</w:t>
      </w:r>
      <w:r w:rsidRPr="008265EE">
        <w:rPr>
          <w:rFonts w:ascii="Times New Roman" w:hAnsi="Times New Roman" w:cs="Times New Roman"/>
          <w:sz w:val="24"/>
          <w:szCs w:val="24"/>
        </w:rPr>
        <w:t>, The Fifth Affiliated Hospital of Sun Yat-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8265EE">
        <w:rPr>
          <w:rFonts w:ascii="Times New Roman" w:hAnsi="Times New Roman" w:cs="Times New Roman"/>
          <w:sz w:val="24"/>
          <w:szCs w:val="24"/>
        </w:rPr>
        <w:t>en University, Zhuhai, Guangdong 519000, China</w:t>
      </w:r>
    </w:p>
    <w:p w:rsidR="00215E96" w:rsidRDefault="00215E96" w:rsidP="00456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8265EE">
        <w:rPr>
          <w:rFonts w:ascii="Times New Roman" w:hAnsi="Times New Roman" w:cs="Times New Roman"/>
          <w:sz w:val="24"/>
          <w:szCs w:val="24"/>
        </w:rPr>
        <w:t xml:space="preserve"> Department of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7F2752">
        <w:rPr>
          <w:rFonts w:ascii="Times New Roman" w:hAnsi="Times New Roman" w:cs="Times New Roman"/>
          <w:sz w:val="24"/>
          <w:szCs w:val="24"/>
        </w:rPr>
        <w:t>rthopedic</w:t>
      </w:r>
      <w:r w:rsidRPr="008265EE">
        <w:rPr>
          <w:rFonts w:ascii="Times New Roman" w:hAnsi="Times New Roman" w:cs="Times New Roman"/>
          <w:sz w:val="24"/>
          <w:szCs w:val="24"/>
        </w:rPr>
        <w:t xml:space="preserve">, </w:t>
      </w:r>
      <w:r w:rsidRPr="00F64B51">
        <w:rPr>
          <w:rFonts w:ascii="Times New Roman" w:hAnsi="Times New Roman" w:cs="Times New Roman"/>
          <w:sz w:val="24"/>
          <w:szCs w:val="24"/>
        </w:rPr>
        <w:t>The First Affiliated Hospital of Sun Yat-Sen U</w:t>
      </w:r>
      <w:r>
        <w:rPr>
          <w:rFonts w:ascii="Times New Roman" w:hAnsi="Times New Roman" w:cs="Times New Roman"/>
          <w:sz w:val="24"/>
          <w:szCs w:val="24"/>
        </w:rPr>
        <w:t xml:space="preserve">niversity, Guangzhou, Guangdong </w:t>
      </w:r>
      <w:r w:rsidRPr="00F64B51">
        <w:rPr>
          <w:rFonts w:ascii="Times New Roman" w:hAnsi="Times New Roman" w:cs="Times New Roman"/>
          <w:sz w:val="24"/>
          <w:szCs w:val="24"/>
        </w:rPr>
        <w:t>510080, China</w:t>
      </w:r>
    </w:p>
    <w:p w:rsidR="00215E96" w:rsidRPr="00E93653" w:rsidRDefault="00215E96" w:rsidP="00456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8265EE">
        <w:rPr>
          <w:rFonts w:ascii="Times New Roman" w:hAnsi="Times New Roman" w:cs="Times New Roman"/>
          <w:sz w:val="24"/>
          <w:szCs w:val="24"/>
        </w:rPr>
        <w:t xml:space="preserve"> </w:t>
      </w:r>
      <w:r w:rsidRPr="00F64B51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7F2752">
        <w:rPr>
          <w:rFonts w:ascii="Times New Roman" w:hAnsi="Times New Roman" w:cs="Times New Roman"/>
          <w:sz w:val="24"/>
          <w:szCs w:val="24"/>
        </w:rPr>
        <w:t>Orthopedic Oncology</w:t>
      </w:r>
      <w:r w:rsidRPr="00F64B51">
        <w:rPr>
          <w:rFonts w:ascii="Times New Roman" w:hAnsi="Times New Roman" w:cs="Times New Roman"/>
          <w:sz w:val="24"/>
          <w:szCs w:val="24"/>
        </w:rPr>
        <w:t>, The First Affiliated Hospital of Sun Yat-Sen U</w:t>
      </w:r>
      <w:r>
        <w:rPr>
          <w:rFonts w:ascii="Times New Roman" w:hAnsi="Times New Roman" w:cs="Times New Roman"/>
          <w:sz w:val="24"/>
          <w:szCs w:val="24"/>
        </w:rPr>
        <w:t xml:space="preserve">niversity, Guangzhou, Guangdong </w:t>
      </w:r>
      <w:r w:rsidRPr="00F64B51">
        <w:rPr>
          <w:rFonts w:ascii="Times New Roman" w:hAnsi="Times New Roman" w:cs="Times New Roman"/>
          <w:sz w:val="24"/>
          <w:szCs w:val="24"/>
        </w:rPr>
        <w:t>510080, China</w:t>
      </w:r>
    </w:p>
    <w:p w:rsidR="00215E96" w:rsidRPr="00117939" w:rsidRDefault="00215E96" w:rsidP="004561F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17939">
        <w:rPr>
          <w:rFonts w:ascii="Times New Roman" w:hAnsi="Times New Roman" w:cs="Times New Roman"/>
          <w:sz w:val="24"/>
          <w:szCs w:val="24"/>
        </w:rPr>
        <w:t>*These author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17939">
        <w:rPr>
          <w:rFonts w:ascii="Times New Roman" w:hAnsi="Times New Roman" w:cs="Times New Roman"/>
          <w:sz w:val="24"/>
          <w:szCs w:val="24"/>
        </w:rPr>
        <w:t>have contributed equally to this work.</w:t>
      </w:r>
    </w:p>
    <w:p w:rsidR="002163B0" w:rsidRPr="004561F8" w:rsidRDefault="00215E96" w:rsidP="004561F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8265EE">
        <w:rPr>
          <w:rFonts w:ascii="Times New Roman" w:hAnsi="Times New Roman" w:cs="Times New Roman"/>
          <w:sz w:val="24"/>
          <w:szCs w:val="24"/>
        </w:rPr>
        <w:t xml:space="preserve">Correspondence to: </w:t>
      </w:r>
      <w:r w:rsidR="004561F8" w:rsidRPr="004561F8">
        <w:rPr>
          <w:rFonts w:ascii="Times New Roman" w:hAnsi="Times New Roman" w:cs="Times New Roman"/>
          <w:sz w:val="24"/>
          <w:szCs w:val="24"/>
        </w:rPr>
        <w:t>Haiqing Ma, Department of Oncology, The Fifth Affiliated Hospital of Sun Yat-sen University, 52 Meihua Dong Rd., Zhuhai, Guangdong, China +86-0756-2528888, email: mahaiqing@mail.sysu.edu.cn and Changye Zou, email: zhouchangye1@163.com</w:t>
      </w: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2163B0" w:rsidRDefault="002163B0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561F8" w:rsidRDefault="004561F8" w:rsidP="00E327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561F8" w:rsidRDefault="004561F8" w:rsidP="00E3277A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E3277A" w:rsidRPr="008E149B" w:rsidRDefault="00E3277A" w:rsidP="00E3277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8E149B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8E149B">
        <w:rPr>
          <w:rFonts w:ascii="Times New Roman" w:hAnsi="Times New Roman" w:cs="Times New Roman"/>
          <w:b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.The incidence of </w:t>
      </w:r>
      <w:r>
        <w:rPr>
          <w:rFonts w:ascii="Times New Roman" w:hAnsi="Times New Roman" w:cs="Times New Roman" w:hint="eastAsia"/>
          <w:sz w:val="24"/>
          <w:szCs w:val="24"/>
        </w:rPr>
        <w:t>osteosarcoma</w:t>
      </w:r>
      <w:r w:rsidRPr="008E149B">
        <w:rPr>
          <w:rFonts w:ascii="Times New Roman" w:hAnsi="Times New Roman" w:cs="Times New Roman"/>
          <w:sz w:val="24"/>
          <w:szCs w:val="24"/>
        </w:rPr>
        <w:t xml:space="preserve"> according to age group and decade within </w:t>
      </w:r>
      <w:r>
        <w:rPr>
          <w:rFonts w:ascii="Times New Roman" w:hAnsi="Times New Roman" w:cs="Times New Roman" w:hint="eastAsia"/>
          <w:sz w:val="24"/>
          <w:szCs w:val="24"/>
        </w:rPr>
        <w:t xml:space="preserve">sex, </w:t>
      </w:r>
      <w:r>
        <w:rPr>
          <w:rFonts w:ascii="Times New Roman" w:hAnsi="Times New Roman" w:cs="Times New Roman"/>
          <w:sz w:val="24"/>
          <w:szCs w:val="24"/>
        </w:rPr>
        <w:t>race</w:t>
      </w:r>
      <w:r>
        <w:rPr>
          <w:rFonts w:ascii="Times New Roman" w:hAnsi="Times New Roman" w:cs="Times New Roman" w:hint="eastAsia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SES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groups from 198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 to 201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8E149B">
        <w:rPr>
          <w:rFonts w:ascii="Times New Roman" w:hAnsi="Times New Roman" w:cs="Times New Roman"/>
          <w:sz w:val="24"/>
          <w:szCs w:val="24"/>
        </w:rPr>
        <w:t xml:space="preserve"> at the nine original SEER sites. Data are incidence per 100,000 people by year of diagnosis, with the number of patients in parentheses.</w:t>
      </w:r>
    </w:p>
    <w:tbl>
      <w:tblPr>
        <w:tblpPr w:leftFromText="180" w:rightFromText="180" w:vertAnchor="text" w:horzAnchor="margin" w:tblpY="454"/>
        <w:tblW w:w="85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17"/>
        <w:gridCol w:w="234"/>
        <w:gridCol w:w="1096"/>
        <w:gridCol w:w="892"/>
        <w:gridCol w:w="130"/>
        <w:gridCol w:w="1660"/>
        <w:gridCol w:w="1716"/>
        <w:gridCol w:w="1777"/>
      </w:tblGrid>
      <w:tr w:rsidR="00E3277A" w:rsidRPr="008E149B" w:rsidTr="00175906">
        <w:trPr>
          <w:trHeight w:val="288"/>
        </w:trPr>
        <w:tc>
          <w:tcPr>
            <w:tcW w:w="1251" w:type="dxa"/>
            <w:gridSpan w:val="2"/>
            <w:tcBorders>
              <w:top w:val="single" w:sz="4" w:space="0" w:color="auto"/>
              <w:bottom w:val="nil"/>
            </w:tcBorders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096" w:type="dxa"/>
            <w:tcBorders>
              <w:top w:val="single" w:sz="4" w:space="0" w:color="auto"/>
              <w:bottom w:val="nil"/>
            </w:tcBorders>
          </w:tcPr>
          <w:p w:rsidR="00E3277A" w:rsidRPr="008E149B" w:rsidRDefault="00E3277A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8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E3277A" w:rsidRPr="008E149B" w:rsidRDefault="00E3277A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E149B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528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E3277A" w:rsidRPr="009F62D6" w:rsidRDefault="00E3277A" w:rsidP="0042584A">
            <w:pPr>
              <w:spacing w:line="360" w:lineRule="auto"/>
              <w:ind w:firstLineChars="750" w:firstLine="1807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9F62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Decade</w:t>
            </w:r>
          </w:p>
        </w:tc>
      </w:tr>
      <w:tr w:rsidR="00E3277A" w:rsidRPr="008E149B" w:rsidTr="00175906">
        <w:trPr>
          <w:trHeight w:val="288"/>
        </w:trPr>
        <w:tc>
          <w:tcPr>
            <w:tcW w:w="1251" w:type="dxa"/>
            <w:gridSpan w:val="2"/>
            <w:tcBorders>
              <w:top w:val="nil"/>
              <w:bottom w:val="single" w:sz="4" w:space="0" w:color="auto"/>
            </w:tcBorders>
          </w:tcPr>
          <w:p w:rsidR="00E3277A" w:rsidRPr="009F62D6" w:rsidRDefault="00E3277A" w:rsidP="0042584A">
            <w:pPr>
              <w:spacing w:line="360" w:lineRule="auto"/>
              <w:ind w:firstLineChars="50" w:firstLine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62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096" w:type="dxa"/>
            <w:tcBorders>
              <w:top w:val="nil"/>
              <w:bottom w:val="single" w:sz="4" w:space="0" w:color="auto"/>
            </w:tcBorders>
          </w:tcPr>
          <w:p w:rsidR="00E3277A" w:rsidRPr="008E149B" w:rsidRDefault="00E3277A" w:rsidP="0042584A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E3277A" w:rsidRPr="008E149B" w:rsidRDefault="00E3277A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8E149B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277A" w:rsidRPr="009F62D6" w:rsidRDefault="00E3277A" w:rsidP="0042584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F62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98</w:t>
            </w:r>
            <w:r w:rsidRPr="009F62D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</w:t>
            </w:r>
            <w:r w:rsidRPr="009F62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199</w:t>
            </w:r>
            <w:r w:rsidRPr="009F62D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277A" w:rsidRPr="009F62D6" w:rsidRDefault="00E3277A" w:rsidP="0042584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F62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99</w:t>
            </w:r>
            <w:r w:rsidRPr="009F62D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</w:t>
            </w:r>
            <w:r w:rsidRPr="009F62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200</w:t>
            </w:r>
            <w:r w:rsidRPr="009F62D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3277A" w:rsidRPr="009F62D6" w:rsidRDefault="00E3277A" w:rsidP="0042584A">
            <w:pPr>
              <w:widowControl/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9F62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00</w:t>
            </w:r>
            <w:r w:rsidRPr="009F62D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4</w:t>
            </w:r>
            <w:r w:rsidRPr="009F62D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201</w:t>
            </w:r>
            <w:r w:rsidRPr="009F62D6"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 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97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 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57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 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60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 (44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 (53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 (60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59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301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 (283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94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103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117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Sex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FE5F02" w:rsidRDefault="00E3277A" w:rsidP="004258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Male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227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 (227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256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22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24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31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 (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47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 (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4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 (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66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58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59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59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FE5F02" w:rsidRDefault="00E3277A" w:rsidP="0042584A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Female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170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180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204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22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29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29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 (112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 (107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6 (117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36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44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58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ace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W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te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 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01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 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29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0.4 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336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 (33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 (36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 (44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194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213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7 (204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74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80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88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lack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53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68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76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6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11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8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 (35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9 (46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 (51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12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11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17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ther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 (43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 (60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48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5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6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8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 (30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.0 (42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5 (28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8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12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12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S</w:t>
            </w: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 Poverty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207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259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260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24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32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37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 (132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 (163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7 (160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51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64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63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-high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overty</w:t>
            </w: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190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197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4 (200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20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1 (21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23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 (127)</w:t>
            </w:r>
          </w:p>
        </w:tc>
        <w:tc>
          <w:tcPr>
            <w:tcW w:w="1716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 (137)</w:t>
            </w:r>
          </w:p>
        </w:tc>
        <w:tc>
          <w:tcPr>
            <w:tcW w:w="1777" w:type="dxa"/>
            <w:tcBorders>
              <w:top w:val="nil"/>
              <w:bottom w:val="nil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8 (123)</w:t>
            </w:r>
          </w:p>
        </w:tc>
      </w:tr>
      <w:tr w:rsidR="00E3277A" w:rsidRPr="008E149B" w:rsidTr="00175906">
        <w:trPr>
          <w:trHeight w:val="288"/>
        </w:trPr>
        <w:tc>
          <w:tcPr>
            <w:tcW w:w="1017" w:type="dxa"/>
            <w:tcBorders>
              <w:top w:val="nil"/>
              <w:bottom w:val="single" w:sz="4" w:space="0" w:color="auto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30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2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 w:rsidRPr="008E149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6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43)</w:t>
            </w:r>
          </w:p>
        </w:tc>
        <w:tc>
          <w:tcPr>
            <w:tcW w:w="1716" w:type="dxa"/>
            <w:tcBorders>
              <w:top w:val="nil"/>
              <w:bottom w:val="single" w:sz="4" w:space="0" w:color="auto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2 (39)</w:t>
            </w:r>
          </w:p>
        </w:tc>
        <w:tc>
          <w:tcPr>
            <w:tcW w:w="1777" w:type="dxa"/>
            <w:tcBorders>
              <w:top w:val="nil"/>
              <w:bottom w:val="single" w:sz="4" w:space="0" w:color="auto"/>
            </w:tcBorders>
            <w:vAlign w:val="bottom"/>
          </w:tcPr>
          <w:p w:rsidR="00E3277A" w:rsidRPr="008E149B" w:rsidRDefault="00E3277A" w:rsidP="0042584A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0.3 (54)</w:t>
            </w:r>
          </w:p>
        </w:tc>
      </w:tr>
    </w:tbl>
    <w:p w:rsidR="00E3277A" w:rsidRDefault="00E3277A" w:rsidP="00E3277A">
      <w:pPr>
        <w:rPr>
          <w:rFonts w:ascii="Times New Roman" w:hAnsi="Times New Roman" w:cs="Times New Roman"/>
          <w:sz w:val="24"/>
          <w:szCs w:val="24"/>
        </w:rPr>
      </w:pPr>
    </w:p>
    <w:p w:rsidR="00E3277A" w:rsidRPr="008E149B" w:rsidRDefault="00E3277A" w:rsidP="00E3277A">
      <w:pPr>
        <w:rPr>
          <w:rFonts w:ascii="Times New Roman" w:hAnsi="Times New Roman" w:cs="Times New Roman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E3277A" w:rsidRDefault="00E3277A" w:rsidP="006450A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5B187E" w:rsidRPr="005B187E" w:rsidRDefault="006B7B38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</w:t>
      </w:r>
      <w:r w:rsidR="006854F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E3277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2</w:t>
      </w:r>
      <w:r w:rsidR="006450A2" w:rsidRPr="006D6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="006854F5" w:rsidRPr="006854F5">
        <w:rPr>
          <w:rFonts w:ascii="Times New Roman" w:hAnsi="Times New Roman" w:cs="Times New Roman"/>
          <w:color w:val="000000"/>
          <w:kern w:val="0"/>
          <w:sz w:val="24"/>
          <w:szCs w:val="24"/>
        </w:rPr>
        <w:t>5-year and 10-year relative survival rates of osteosarcoma patients</w:t>
      </w:r>
      <w:r w:rsidR="006450A2" w:rsidRPr="006D6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cording to race, age grou</w:t>
      </w:r>
      <w:r w:rsidR="005B187E">
        <w:rPr>
          <w:rFonts w:ascii="Times New Roman" w:hAnsi="Times New Roman" w:cs="Times New Roman"/>
          <w:color w:val="000000"/>
          <w:kern w:val="0"/>
          <w:sz w:val="24"/>
          <w:szCs w:val="24"/>
        </w:rPr>
        <w:t>p, and calendar period from 198</w:t>
      </w:r>
      <w:r w:rsidR="005B18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4</w:t>
      </w:r>
      <w:r w:rsidR="005B187E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o 201</w:t>
      </w:r>
      <w:r w:rsidR="005B187E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3</w:t>
      </w:r>
      <w:r w:rsidR="006450A2" w:rsidRPr="006D6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t </w:t>
      </w:r>
      <w:r w:rsidR="00694E87">
        <w:rPr>
          <w:rFonts w:ascii="Times New Roman" w:hAnsi="Times New Roman" w:cs="Times New Roman"/>
          <w:color w:val="000000"/>
          <w:kern w:val="0"/>
          <w:sz w:val="24"/>
          <w:szCs w:val="24"/>
        </w:rPr>
        <w:t>18</w:t>
      </w:r>
      <w:r w:rsidR="006450A2" w:rsidRPr="006D6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EER sites. Data are means ± standard error of the mean, with number of patients in parentheses. </w:t>
      </w:r>
    </w:p>
    <w:tbl>
      <w:tblPr>
        <w:tblpPr w:leftFromText="180" w:rightFromText="180" w:vertAnchor="text" w:horzAnchor="margin" w:tblpY="454"/>
        <w:tblW w:w="85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39"/>
        <w:gridCol w:w="1110"/>
        <w:gridCol w:w="449"/>
        <w:gridCol w:w="1984"/>
        <w:gridCol w:w="1843"/>
        <w:gridCol w:w="2035"/>
      </w:tblGrid>
      <w:tr w:rsidR="00FE5141" w:rsidRPr="006D6FF1" w:rsidTr="005B187E">
        <w:trPr>
          <w:trHeight w:val="288"/>
        </w:trPr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:rsidR="00FE5141" w:rsidRPr="006D6FF1" w:rsidRDefault="00FE514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FE5141" w:rsidRPr="006D6FF1" w:rsidRDefault="00E25965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3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E5141" w:rsidRPr="006D6FF1" w:rsidRDefault="00FE514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Race</w:t>
            </w:r>
          </w:p>
        </w:tc>
      </w:tr>
      <w:tr w:rsidR="00FE514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single" w:sz="4" w:space="0" w:color="auto"/>
            </w:tcBorders>
          </w:tcPr>
          <w:p w:rsidR="00FE5141" w:rsidRPr="006D6FF1" w:rsidRDefault="00FE514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Decad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E5141" w:rsidRPr="006D6FF1" w:rsidRDefault="00FE5141" w:rsidP="0042584A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FE5141" w:rsidRPr="006D6FF1" w:rsidRDefault="00FE514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E5141" w:rsidRPr="006D6FF1" w:rsidRDefault="00FE514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Black</w:t>
            </w:r>
          </w:p>
        </w:tc>
        <w:tc>
          <w:tcPr>
            <w:tcW w:w="2035" w:type="dxa"/>
            <w:tcBorders>
              <w:top w:val="single" w:sz="4" w:space="0" w:color="auto"/>
              <w:bottom w:val="single" w:sz="4" w:space="0" w:color="auto"/>
            </w:tcBorders>
          </w:tcPr>
          <w:p w:rsidR="00FE5141" w:rsidRPr="006D6FF1" w:rsidRDefault="00FE514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Other</w:t>
            </w:r>
          </w:p>
        </w:tc>
      </w:tr>
      <w:tr w:rsidR="006450A2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450A2" w:rsidRPr="006D6FF1" w:rsidRDefault="005B187E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6450A2" w:rsidRPr="006D6FF1" w:rsidRDefault="006450A2" w:rsidP="004258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450A2" w:rsidRPr="006D6FF1" w:rsidRDefault="006450A2" w:rsidP="0042584A">
            <w:pPr>
              <w:spacing w:line="360" w:lineRule="auto"/>
              <w:ind w:right="-10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ind w:left="-18" w:firstLine="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ind w:left="-18" w:firstLine="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450A2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450A2" w:rsidRPr="006D6FF1" w:rsidRDefault="005B187E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 (338)</w:t>
            </w:r>
            <w:r w:rsidR="006450A2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6</w:t>
            </w:r>
            <w:r w:rsidR="006450A2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 (57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8 (50)</w:t>
            </w:r>
            <w:r w:rsidR="006450A2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450A2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450A2" w:rsidRPr="006D6FF1" w:rsidRDefault="005B187E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.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1 (3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.2</w:t>
            </w:r>
            <w:r w:rsidR="006450A2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 (7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17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 (7)</w:t>
            </w:r>
          </w:p>
        </w:tc>
      </w:tr>
      <w:tr w:rsidR="006450A2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450A2" w:rsidRPr="006D6FF1" w:rsidRDefault="005B187E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="006450A2"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 (217)</w:t>
            </w:r>
            <w:r w:rsidR="006450A2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</w:t>
            </w:r>
            <w:r w:rsidR="006450A2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9 (38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.2</w:t>
            </w:r>
            <w:r w:rsidR="006450A2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7 (32)</w:t>
            </w:r>
          </w:p>
        </w:tc>
      </w:tr>
      <w:tr w:rsidR="006450A2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450A2" w:rsidRPr="006D6FF1" w:rsidRDefault="005B187E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4 (8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2</w:t>
            </w:r>
            <w:r w:rsidR="006450A2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7 (12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450A2" w:rsidRPr="006D6FF1" w:rsidRDefault="00D25567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4.5 (11)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</w:p>
        </w:tc>
      </w:tr>
      <w:tr w:rsidR="006450A2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450A2" w:rsidRPr="006D6FF1" w:rsidRDefault="005B187E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450A2" w:rsidRPr="006D6FF1" w:rsidRDefault="006450A2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450A2" w:rsidRPr="006D6FF1" w:rsidRDefault="006450A2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85090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.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535D5B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.0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6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1 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4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1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.2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7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8.7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.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.7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1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9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.6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2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7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4.8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1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16E3D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16E3D" w:rsidRPr="006D6FF1" w:rsidRDefault="00716E3D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16E3D" w:rsidRPr="006D6FF1" w:rsidRDefault="000005A0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1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9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6E3D" w:rsidRPr="006D6FF1" w:rsidRDefault="00A056C3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</w:t>
            </w:r>
            <w:r w:rsidR="000005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0005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0005A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4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16E3D" w:rsidRPr="006D6FF1" w:rsidRDefault="000005A0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.4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5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8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6E3D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16E3D" w:rsidRPr="006D6FF1" w:rsidRDefault="00716E3D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16E3D" w:rsidRPr="006D6FF1" w:rsidRDefault="003E07B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3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1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2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6E3D" w:rsidRPr="006D6FF1" w:rsidRDefault="003E07B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3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 (23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16E3D" w:rsidRPr="006D6FF1" w:rsidRDefault="003E07B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.6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1.0 (14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16E3D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16E3D" w:rsidRPr="006D6FF1" w:rsidRDefault="00716E3D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16E3D" w:rsidRPr="006D6FF1" w:rsidRDefault="00E11E8F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9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2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6E3D" w:rsidRPr="006D6FF1" w:rsidRDefault="00E11E8F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5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9 (103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16E3D" w:rsidRPr="006D6FF1" w:rsidRDefault="00E11E8F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1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3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8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16E3D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16E3D" w:rsidRPr="006D6FF1" w:rsidRDefault="00716E3D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16E3D" w:rsidRPr="006D6FF1" w:rsidRDefault="0085698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1.9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95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6E3D" w:rsidRPr="006D6FF1" w:rsidRDefault="0085698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3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9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8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8569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85698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 (1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) 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7D7DA1" w:rsidRPr="006D6FF1" w:rsidRDefault="007D7DA1" w:rsidP="0042584A">
            <w:pPr>
              <w:spacing w:line="360" w:lineRule="auto"/>
              <w:ind w:right="-108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7D7DA1" w:rsidRPr="006D6FF1" w:rsidRDefault="007D7DA1" w:rsidP="004258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:rsidR="007D7DA1" w:rsidRPr="006D6FF1" w:rsidRDefault="007D7DA1" w:rsidP="0042584A">
            <w:pPr>
              <w:spacing w:line="360" w:lineRule="auto"/>
              <w:ind w:left="-18" w:right="-108" w:firstLine="18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63673A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59.3 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 w:rsidR="00720EE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5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63673A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63673A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8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6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3E07B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7</w:t>
            </w:r>
            <w:r w:rsidR="00D1017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D10170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D10170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9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D10170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F46A9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.5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F46A9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.0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F46A9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4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5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3F4C2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3F4C2C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6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3F4C2C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.7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4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3F4C2C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4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D7DA1" w:rsidRPr="006D6FF1" w:rsidTr="00886D63">
        <w:trPr>
          <w:trHeight w:val="315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uto"/>
            <w:noWrap/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-Mo R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7D7DA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16E3D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16E3D" w:rsidRPr="006D6FF1" w:rsidRDefault="00716E3D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16E3D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886D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886D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6 (</w:t>
            </w:r>
            <w:r w:rsidR="00886D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3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96061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7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96061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96061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40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96061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96061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96061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19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16E3D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16E3D" w:rsidRPr="006D6FF1" w:rsidRDefault="00716E3D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16E3D" w:rsidRPr="006D6FF1" w:rsidRDefault="00230DE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.7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7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8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6E3D" w:rsidRPr="006D6FF1" w:rsidRDefault="00230DE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6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6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16E3D" w:rsidRPr="006D6FF1" w:rsidRDefault="00230DE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3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6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0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16E3D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16E3D" w:rsidRPr="006D6FF1" w:rsidRDefault="00716E3D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16E3D" w:rsidRPr="006D6FF1" w:rsidRDefault="00314B54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.9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2.1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32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  <w:r w:rsidR="00716E3D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314B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7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314B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(</w:t>
            </w:r>
            <w:r w:rsidR="00314B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8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314B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314B54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2 (6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716E3D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16E3D" w:rsidRPr="006D6FF1" w:rsidRDefault="00716E3D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16E3D" w:rsidRPr="006D6FF1" w:rsidRDefault="008A352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.6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4 (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60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16E3D" w:rsidRPr="006D6FF1" w:rsidRDefault="00716E3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8A35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8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8A352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1 (4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16E3D" w:rsidRPr="006D6FF1" w:rsidRDefault="008A352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.8</w:t>
            </w:r>
            <w:r w:rsidR="00716E3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8 (33</w:t>
            </w:r>
            <w:r w:rsidR="00716E3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) 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C520E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C520EE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C520EE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</w:t>
            </w:r>
            <w:r w:rsidR="00AC046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AC046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AC046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5.0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230DE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7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  <w:r w:rsidR="00230D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230DE9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6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230DE9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.0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3.2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7D7DA1" w:rsidRPr="006D6FF1" w:rsidRDefault="00314B54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.0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5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7D7DA1" w:rsidRPr="006D6FF1" w:rsidRDefault="00314B54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0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4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7D7DA1" w:rsidRPr="006D6FF1" w:rsidRDefault="00314B54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.7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</w:p>
        </w:tc>
      </w:tr>
      <w:tr w:rsidR="007D7DA1" w:rsidRPr="006D6FF1" w:rsidTr="00886D63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single" w:sz="4" w:space="0" w:color="auto"/>
            </w:tcBorders>
          </w:tcPr>
          <w:p w:rsidR="007D7DA1" w:rsidRPr="006D6FF1" w:rsidRDefault="007D7DA1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D7DA1" w:rsidRPr="006D6FF1" w:rsidRDefault="007D7DA1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7D7DA1" w:rsidRPr="006D6FF1" w:rsidRDefault="008A352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.8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D7DA1" w:rsidRPr="006D6FF1" w:rsidRDefault="008A352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8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1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:rsidR="007D7DA1" w:rsidRPr="006D6FF1" w:rsidRDefault="008A352D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1.8</w:t>
            </w:r>
            <w:r w:rsidR="007D7DA1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8</w:t>
            </w:r>
          </w:p>
        </w:tc>
      </w:tr>
    </w:tbl>
    <w:p w:rsidR="005B187E" w:rsidRDefault="005B187E" w:rsidP="00FE5141">
      <w:pPr>
        <w:rPr>
          <w:rFonts w:ascii="Times New Roman" w:eastAsia="宋体" w:hAnsi="Times New Roman" w:cs="Times New Roman"/>
          <w:sz w:val="24"/>
          <w:szCs w:val="24"/>
        </w:rPr>
      </w:pPr>
    </w:p>
    <w:p w:rsidR="00FE5141" w:rsidRPr="006D6FF1" w:rsidRDefault="00FE5141" w:rsidP="00007D9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D6FF1">
        <w:rPr>
          <w:rFonts w:ascii="Times New Roman" w:eastAsia="宋体" w:hAnsi="Times New Roman" w:cs="Times New Roman"/>
          <w:sz w:val="24"/>
          <w:szCs w:val="24"/>
        </w:rPr>
        <w:t>Abbreviations: Mo, month; RS, relative survival; SEM, standard error of the mean.</w:t>
      </w:r>
    </w:p>
    <w:p w:rsidR="00FE5141" w:rsidRDefault="00FE5141" w:rsidP="00007D9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D6FF1">
        <w:rPr>
          <w:rFonts w:ascii="Times New Roman" w:eastAsia="宋体" w:hAnsi="Times New Roman" w:cs="Times New Roman"/>
          <w:sz w:val="24"/>
          <w:szCs w:val="24"/>
        </w:rPr>
        <w:t>*</w:t>
      </w:r>
      <w:r w:rsidRPr="006D6FF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6D6FF1">
        <w:rPr>
          <w:rFonts w:ascii="Times New Roman" w:eastAsia="宋体" w:hAnsi="Times New Roman" w:cs="Times New Roman"/>
          <w:sz w:val="24"/>
          <w:szCs w:val="24"/>
        </w:rPr>
        <w:t>&lt; 0.01, **</w:t>
      </w:r>
      <w:r w:rsidRPr="006D6FF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6D6FF1">
        <w:rPr>
          <w:rFonts w:ascii="Times New Roman" w:eastAsia="宋体" w:hAnsi="Times New Roman" w:cs="Times New Roman"/>
          <w:sz w:val="24"/>
          <w:szCs w:val="24"/>
        </w:rPr>
        <w:t>&lt; 0.001, and ***</w:t>
      </w:r>
      <w:r w:rsidRPr="006D6FF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6D6FF1">
        <w:rPr>
          <w:rFonts w:ascii="Times New Roman" w:eastAsia="宋体" w:hAnsi="Times New Roman" w:cs="Times New Roman"/>
          <w:sz w:val="24"/>
          <w:szCs w:val="24"/>
        </w:rPr>
        <w:t>&lt; 0.0001 for comparisons with the White group.</w:t>
      </w:r>
    </w:p>
    <w:p w:rsidR="006B7B38" w:rsidRDefault="006B7B38" w:rsidP="00FE5141">
      <w:pPr>
        <w:rPr>
          <w:rFonts w:ascii="Times New Roman" w:eastAsia="宋体" w:hAnsi="Times New Roman" w:cs="Times New Roman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42584A" w:rsidRDefault="0042584A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:rsidR="006B7B38" w:rsidRPr="005B187E" w:rsidRDefault="006B7B38" w:rsidP="00007D94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 w:rsidR="00E3277A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3</w:t>
      </w:r>
      <w:r w:rsidRPr="006D6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</w:t>
      </w:r>
      <w:r w:rsidRPr="006854F5">
        <w:rPr>
          <w:rFonts w:ascii="Times New Roman" w:hAnsi="Times New Roman" w:cs="Times New Roman"/>
          <w:color w:val="000000"/>
          <w:kern w:val="0"/>
          <w:sz w:val="24"/>
          <w:szCs w:val="24"/>
        </w:rPr>
        <w:t>5-year and 10-year relative survival rates of osteosarcoma patients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ccording to 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SES</w:t>
      </w:r>
      <w:r w:rsidRPr="006D6FF1">
        <w:rPr>
          <w:rFonts w:ascii="Times New Roman" w:hAnsi="Times New Roman" w:cs="Times New Roman"/>
          <w:color w:val="000000"/>
          <w:kern w:val="0"/>
          <w:sz w:val="24"/>
          <w:szCs w:val="24"/>
        </w:rPr>
        <w:t>, age grou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>p, and calendar period from 198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to 201</w:t>
      </w:r>
      <w:r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3</w:t>
      </w:r>
      <w:r w:rsidRPr="006D6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t </w:t>
      </w:r>
      <w:r w:rsidR="00694E87">
        <w:rPr>
          <w:rFonts w:ascii="Times New Roman" w:hAnsi="Times New Roman" w:cs="Times New Roman"/>
          <w:color w:val="000000"/>
          <w:kern w:val="0"/>
          <w:sz w:val="24"/>
          <w:szCs w:val="24"/>
        </w:rPr>
        <w:t>18</w:t>
      </w:r>
      <w:r w:rsidRPr="006D6FF1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SEER sites. Data are means ± standard error of the mean, with number of patients in parentheses. </w:t>
      </w:r>
    </w:p>
    <w:tbl>
      <w:tblPr>
        <w:tblpPr w:leftFromText="180" w:rightFromText="180" w:vertAnchor="text" w:horzAnchor="margin" w:tblpY="454"/>
        <w:tblW w:w="852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2"/>
        <w:gridCol w:w="139"/>
        <w:gridCol w:w="1110"/>
        <w:gridCol w:w="449"/>
        <w:gridCol w:w="1984"/>
        <w:gridCol w:w="1843"/>
        <w:gridCol w:w="2035"/>
      </w:tblGrid>
      <w:tr w:rsidR="006B7B38" w:rsidRPr="006D6FF1" w:rsidTr="00175906">
        <w:trPr>
          <w:trHeight w:val="288"/>
        </w:trPr>
        <w:tc>
          <w:tcPr>
            <w:tcW w:w="962" w:type="dxa"/>
            <w:tcBorders>
              <w:top w:val="single" w:sz="4" w:space="0" w:color="auto"/>
              <w:bottom w:val="nil"/>
            </w:tcBorders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249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6B7B38" w:rsidRPr="006D6FF1" w:rsidRDefault="0015299E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Age</w:t>
            </w:r>
          </w:p>
        </w:tc>
        <w:tc>
          <w:tcPr>
            <w:tcW w:w="631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91C82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SES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single" w:sz="4" w:space="0" w:color="auto"/>
            </w:tcBorders>
          </w:tcPr>
          <w:p w:rsidR="00472E90" w:rsidRPr="006D6FF1" w:rsidRDefault="0015299E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>Decade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15299E" w:rsidRPr="006D6FF1" w:rsidRDefault="006B7B38" w:rsidP="0042584A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58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B7B38" w:rsidRPr="0015299E" w:rsidRDefault="006B7B38" w:rsidP="0042584A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</w:pPr>
            <w:r w:rsidRPr="00191C82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Low Poverty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 xml:space="preserve">    </w:t>
            </w:r>
            <w:r w:rsidRPr="00191C82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Medium Poverty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24"/>
                <w:szCs w:val="24"/>
              </w:rPr>
              <w:t xml:space="preserve">   </w:t>
            </w:r>
            <w:r w:rsidRPr="00191C82">
              <w:rPr>
                <w:rFonts w:ascii="Times New Roman" w:eastAsia="宋体" w:hAnsi="Times New Roman" w:cs="Times New Roman"/>
                <w:b/>
                <w:color w:val="000000"/>
                <w:sz w:val="24"/>
                <w:szCs w:val="24"/>
              </w:rPr>
              <w:t>High Poverty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ind w:right="-10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ind w:left="-18" w:firstLine="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ind w:left="-18" w:firstLine="18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 (213)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9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 (217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3.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2 (15)*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2 (2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.7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1 (27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 (1)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.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1 (135)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0 (142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1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5 (10)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4 (5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62.8 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7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(48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21.7 (4)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7.1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4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2.2*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5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0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2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6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.0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60.5 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0.1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5.5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8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9.8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4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.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1.7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0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3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.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4 (357)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0 (555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6 (78)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7 (4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7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 (64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13.4 (11)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6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2 (224)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9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 (358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2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9 (50)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0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3 (89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6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1 (133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3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12.4 (17)**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B7B38" w:rsidRPr="006D6FF1" w:rsidRDefault="006B7B38" w:rsidP="0042584A">
            <w:pPr>
              <w:spacing w:line="360" w:lineRule="auto"/>
              <w:ind w:right="-108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6B7B38" w:rsidRPr="006D6FF1" w:rsidRDefault="006B7B38" w:rsidP="0042584A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  <w:vAlign w:val="center"/>
          </w:tcPr>
          <w:p w:rsidR="006B7B38" w:rsidRPr="006D6FF1" w:rsidRDefault="006B7B38" w:rsidP="0042584A">
            <w:pPr>
              <w:spacing w:line="360" w:lineRule="auto"/>
              <w:ind w:left="-18" w:right="-108" w:firstLine="18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63.5 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9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3.4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7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0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.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3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.5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.3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9.9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3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9.4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9**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315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04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0-Mo RS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6B7B38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920D0F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8.7</w:t>
            </w:r>
            <w:r w:rsidR="006B7B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6B7B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6 (489)</w:t>
            </w:r>
            <w:r w:rsidR="006B7B38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920D0F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3</w:t>
            </w:r>
            <w:r w:rsidR="006B7B38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6B7B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.8 (867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920D0F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1</w:t>
            </w:r>
            <w:r w:rsidR="006B7B38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6B7B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8 (133)</w:t>
            </w:r>
            <w:r w:rsidR="006B7B38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.6 (66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2.3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0 (114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1.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1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1 (15)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5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3.2 (320)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.6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3 (543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5.6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 (93)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8.3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7 (103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3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7 (210)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5.9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9.5 (25)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20-Mo R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-2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>6</w:t>
            </w:r>
            <w:r w:rsidR="009A4906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9A490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1</w:t>
            </w:r>
            <w:r w:rsidR="006B7B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="006B7B38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6B7B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1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9A4906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</w:t>
            </w:r>
            <w:r w:rsidR="006B7B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.0</w:t>
            </w:r>
            <w:r w:rsidR="006B7B38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 w:rsidR="006B7B3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</w:t>
            </w:r>
            <w:r w:rsidR="006B7B38"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7.1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8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5.5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7.1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1</w:t>
            </w:r>
            <w:r w:rsidRPr="006D6FF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9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.9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4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.7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nil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0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6B7B38" w:rsidRPr="006D6FF1" w:rsidTr="00175906">
        <w:trPr>
          <w:trHeight w:val="288"/>
        </w:trPr>
        <w:tc>
          <w:tcPr>
            <w:tcW w:w="1101" w:type="dxa"/>
            <w:gridSpan w:val="2"/>
            <w:tcBorders>
              <w:top w:val="nil"/>
              <w:bottom w:val="single" w:sz="4" w:space="0" w:color="auto"/>
            </w:tcBorders>
          </w:tcPr>
          <w:p w:rsidR="006B7B38" w:rsidRPr="006D6FF1" w:rsidRDefault="006B7B38" w:rsidP="0042584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59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B7B38" w:rsidRPr="006D6FF1" w:rsidRDefault="006B7B38" w:rsidP="0042584A">
            <w:pPr>
              <w:widowControl/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6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.9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63.0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.2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5" w:type="dxa"/>
            <w:tcBorders>
              <w:top w:val="nil"/>
              <w:bottom w:val="single" w:sz="4" w:space="0" w:color="auto"/>
            </w:tcBorders>
          </w:tcPr>
          <w:p w:rsidR="006B7B38" w:rsidRPr="006D6FF1" w:rsidRDefault="006B7B38" w:rsidP="0042584A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0.5</w:t>
            </w:r>
            <w:r w:rsidRPr="006D6FF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.5</w:t>
            </w:r>
          </w:p>
        </w:tc>
      </w:tr>
    </w:tbl>
    <w:p w:rsidR="006B7B38" w:rsidRDefault="006B7B38" w:rsidP="006B7B38">
      <w:pPr>
        <w:rPr>
          <w:rFonts w:ascii="Times New Roman" w:eastAsia="宋体" w:hAnsi="Times New Roman" w:cs="Times New Roman"/>
          <w:sz w:val="24"/>
          <w:szCs w:val="24"/>
        </w:rPr>
      </w:pPr>
    </w:p>
    <w:p w:rsidR="006B7B38" w:rsidRPr="006D6FF1" w:rsidRDefault="006B7B38" w:rsidP="00007D9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D6FF1">
        <w:rPr>
          <w:rFonts w:ascii="Times New Roman" w:eastAsia="宋体" w:hAnsi="Times New Roman" w:cs="Times New Roman"/>
          <w:sz w:val="24"/>
          <w:szCs w:val="24"/>
        </w:rPr>
        <w:t>Abbreviations: Mo, month; RS, relative survival; SEM, standard error of the mean.</w:t>
      </w:r>
    </w:p>
    <w:p w:rsidR="006B7B38" w:rsidRPr="002B5363" w:rsidRDefault="006B7B38" w:rsidP="00007D94">
      <w:pPr>
        <w:spacing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6D6FF1">
        <w:rPr>
          <w:rFonts w:ascii="Times New Roman" w:eastAsia="宋体" w:hAnsi="Times New Roman" w:cs="Times New Roman"/>
          <w:sz w:val="24"/>
          <w:szCs w:val="24"/>
        </w:rPr>
        <w:t>*</w:t>
      </w:r>
      <w:r w:rsidRPr="006D6FF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6D6FF1">
        <w:rPr>
          <w:rFonts w:ascii="Times New Roman" w:eastAsia="宋体" w:hAnsi="Times New Roman" w:cs="Times New Roman"/>
          <w:sz w:val="24"/>
          <w:szCs w:val="24"/>
        </w:rPr>
        <w:t>&lt; 0.01, **</w:t>
      </w:r>
      <w:r w:rsidRPr="006D6FF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6D6FF1">
        <w:rPr>
          <w:rFonts w:ascii="Times New Roman" w:eastAsia="宋体" w:hAnsi="Times New Roman" w:cs="Times New Roman"/>
          <w:sz w:val="24"/>
          <w:szCs w:val="24"/>
        </w:rPr>
        <w:t>&lt; 0.001, and ***</w:t>
      </w:r>
      <w:r w:rsidRPr="006D6FF1">
        <w:rPr>
          <w:rFonts w:ascii="Times New Roman" w:eastAsia="宋体" w:hAnsi="Times New Roman" w:cs="Times New Roman"/>
          <w:i/>
          <w:sz w:val="24"/>
          <w:szCs w:val="24"/>
        </w:rPr>
        <w:t xml:space="preserve">p </w:t>
      </w:r>
      <w:r w:rsidRPr="006D6FF1">
        <w:rPr>
          <w:rFonts w:ascii="Times New Roman" w:eastAsia="宋体" w:hAnsi="Times New Roman" w:cs="Times New Roman"/>
          <w:sz w:val="24"/>
          <w:szCs w:val="24"/>
        </w:rPr>
        <w:t>&lt; 0.0001 for comparisons with the White group.</w:t>
      </w:r>
    </w:p>
    <w:p w:rsidR="006B7B38" w:rsidRPr="006B7B38" w:rsidRDefault="006B7B38" w:rsidP="00FE5141">
      <w:pPr>
        <w:rPr>
          <w:rFonts w:ascii="Times New Roman" w:eastAsia="宋体" w:hAnsi="Times New Roman" w:cs="Times New Roman"/>
          <w:sz w:val="24"/>
          <w:szCs w:val="24"/>
        </w:rPr>
      </w:pPr>
    </w:p>
    <w:p w:rsidR="00491234" w:rsidRPr="006D6FF1" w:rsidRDefault="00491234">
      <w:pPr>
        <w:rPr>
          <w:rFonts w:ascii="Times New Roman" w:hAnsi="Times New Roman" w:cs="Times New Roman"/>
          <w:sz w:val="24"/>
          <w:szCs w:val="24"/>
        </w:rPr>
      </w:pPr>
    </w:p>
    <w:sectPr w:rsidR="00491234" w:rsidRPr="006D6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0FDC" w:rsidRDefault="00640FDC" w:rsidP="00FE5141">
      <w:r>
        <w:separator/>
      </w:r>
    </w:p>
  </w:endnote>
  <w:endnote w:type="continuationSeparator" w:id="0">
    <w:p w:rsidR="00640FDC" w:rsidRDefault="00640FDC" w:rsidP="00FE51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0FDC" w:rsidRDefault="00640FDC" w:rsidP="00FE5141">
      <w:r>
        <w:separator/>
      </w:r>
    </w:p>
  </w:footnote>
  <w:footnote w:type="continuationSeparator" w:id="0">
    <w:p w:rsidR="00640FDC" w:rsidRDefault="00640FDC" w:rsidP="00FE51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45A"/>
    <w:rsid w:val="000005A0"/>
    <w:rsid w:val="00005582"/>
    <w:rsid w:val="00007D94"/>
    <w:rsid w:val="00037716"/>
    <w:rsid w:val="000E5B85"/>
    <w:rsid w:val="00126BD9"/>
    <w:rsid w:val="0015299E"/>
    <w:rsid w:val="0016271D"/>
    <w:rsid w:val="00167EDC"/>
    <w:rsid w:val="00175906"/>
    <w:rsid w:val="001D3B44"/>
    <w:rsid w:val="00215E96"/>
    <w:rsid w:val="002163B0"/>
    <w:rsid w:val="00230DE9"/>
    <w:rsid w:val="0023360D"/>
    <w:rsid w:val="002E1017"/>
    <w:rsid w:val="00304718"/>
    <w:rsid w:val="00313E58"/>
    <w:rsid w:val="00314B54"/>
    <w:rsid w:val="0037120B"/>
    <w:rsid w:val="003E07B6"/>
    <w:rsid w:val="003F4C2C"/>
    <w:rsid w:val="004154C6"/>
    <w:rsid w:val="0042584A"/>
    <w:rsid w:val="0043645A"/>
    <w:rsid w:val="004561F8"/>
    <w:rsid w:val="00472E90"/>
    <w:rsid w:val="00486611"/>
    <w:rsid w:val="00491234"/>
    <w:rsid w:val="004C3A2C"/>
    <w:rsid w:val="004C6567"/>
    <w:rsid w:val="004D2797"/>
    <w:rsid w:val="00535D5B"/>
    <w:rsid w:val="005B187E"/>
    <w:rsid w:val="005D2E8B"/>
    <w:rsid w:val="0063673A"/>
    <w:rsid w:val="00640FDC"/>
    <w:rsid w:val="006450A2"/>
    <w:rsid w:val="0066611A"/>
    <w:rsid w:val="00666EE8"/>
    <w:rsid w:val="006736DF"/>
    <w:rsid w:val="006854F5"/>
    <w:rsid w:val="00694E87"/>
    <w:rsid w:val="006B7B38"/>
    <w:rsid w:val="006D6FF1"/>
    <w:rsid w:val="00704906"/>
    <w:rsid w:val="00707382"/>
    <w:rsid w:val="00714A69"/>
    <w:rsid w:val="00716E3D"/>
    <w:rsid w:val="00720EEB"/>
    <w:rsid w:val="00731A21"/>
    <w:rsid w:val="00785D81"/>
    <w:rsid w:val="00796DF1"/>
    <w:rsid w:val="007D7DA1"/>
    <w:rsid w:val="00831D69"/>
    <w:rsid w:val="00850909"/>
    <w:rsid w:val="00856986"/>
    <w:rsid w:val="0087786F"/>
    <w:rsid w:val="00886D63"/>
    <w:rsid w:val="008A352D"/>
    <w:rsid w:val="008A520A"/>
    <w:rsid w:val="009000EE"/>
    <w:rsid w:val="00920D0F"/>
    <w:rsid w:val="00936F9E"/>
    <w:rsid w:val="009439DD"/>
    <w:rsid w:val="00960614"/>
    <w:rsid w:val="00963125"/>
    <w:rsid w:val="009A4906"/>
    <w:rsid w:val="009B451A"/>
    <w:rsid w:val="009C18CE"/>
    <w:rsid w:val="00A056C3"/>
    <w:rsid w:val="00A14F74"/>
    <w:rsid w:val="00A52E70"/>
    <w:rsid w:val="00A75856"/>
    <w:rsid w:val="00AC0466"/>
    <w:rsid w:val="00AF1BBB"/>
    <w:rsid w:val="00BB45AE"/>
    <w:rsid w:val="00BC15FF"/>
    <w:rsid w:val="00C00A05"/>
    <w:rsid w:val="00C520EE"/>
    <w:rsid w:val="00CC201C"/>
    <w:rsid w:val="00CE155B"/>
    <w:rsid w:val="00D10170"/>
    <w:rsid w:val="00D25567"/>
    <w:rsid w:val="00D90A7C"/>
    <w:rsid w:val="00DC40EC"/>
    <w:rsid w:val="00DD6269"/>
    <w:rsid w:val="00DD700C"/>
    <w:rsid w:val="00DE338D"/>
    <w:rsid w:val="00DE4EA6"/>
    <w:rsid w:val="00E034B9"/>
    <w:rsid w:val="00E11E8F"/>
    <w:rsid w:val="00E249D9"/>
    <w:rsid w:val="00E25965"/>
    <w:rsid w:val="00E3277A"/>
    <w:rsid w:val="00E479D7"/>
    <w:rsid w:val="00EA12F6"/>
    <w:rsid w:val="00EB2BFC"/>
    <w:rsid w:val="00F17C37"/>
    <w:rsid w:val="00F46A99"/>
    <w:rsid w:val="00F56DFA"/>
    <w:rsid w:val="00F66537"/>
    <w:rsid w:val="00FE5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CA066F"/>
  <w15:docId w15:val="{A265D382-A411-47C8-8418-9C21FA3D7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51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E514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E514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E514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E5141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2163B0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163B0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215E9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7</Pages>
  <Words>953</Words>
  <Characters>5435</Characters>
  <Application>Microsoft Office Word</Application>
  <DocSecurity>0</DocSecurity>
  <Lines>45</Lines>
  <Paragraphs>12</Paragraphs>
  <ScaleCrop>false</ScaleCrop>
  <Company/>
  <LinksUpToDate>false</LinksUpToDate>
  <CharactersWithSpaces>6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er</dc:creator>
  <cp:lastModifiedBy>ZDWY</cp:lastModifiedBy>
  <cp:revision>149</cp:revision>
  <dcterms:created xsi:type="dcterms:W3CDTF">2017-10-18T01:46:00Z</dcterms:created>
  <dcterms:modified xsi:type="dcterms:W3CDTF">2018-06-15T03:12:00Z</dcterms:modified>
</cp:coreProperties>
</file>